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egend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Figure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S1,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Flowchart of the study. 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ASAS,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ssessment of Spondyloarthritis international Society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xSpA, axial spondyloarthritis; TNF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, tumour necrosis factor inhibitors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Figure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S2, 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th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e receiver operating characteristic curves calculated from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sacral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DC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vertAlign w:val="subscript"/>
          <w:lang w:val="en-US" w:eastAsia="zh-CN" w:bidi="ar"/>
        </w:rPr>
        <w:t>50,500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DC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vertAlign w:val="subscript"/>
          <w:lang w:val="en-US" w:eastAsia="zh-CN" w:bidi="ar"/>
        </w:rPr>
        <w:t>50,700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DC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vertAlign w:val="subscript"/>
          <w:lang w:val="en-US" w:eastAsia="zh-CN" w:bidi="ar"/>
        </w:rPr>
        <w:t>50,500,700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to differentiate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each group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. (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)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between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no-axSp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xSp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. (B)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between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no-axSp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inactive group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. (C)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between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no-axSp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ctive group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. (D)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between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in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xSp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ctive group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Figure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S3, 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th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e receiver operating characteristic curves calculated from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iliac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DC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vertAlign w:val="subscript"/>
          <w:lang w:val="en-US" w:eastAsia="zh-CN" w:bidi="ar"/>
        </w:rPr>
        <w:t>50,500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DC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vertAlign w:val="subscript"/>
          <w:lang w:val="en-US" w:eastAsia="zh-CN" w:bidi="ar"/>
        </w:rPr>
        <w:t>50,700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DC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vertAlign w:val="subscript"/>
          <w:lang w:val="en-US" w:eastAsia="zh-CN" w:bidi="ar"/>
        </w:rPr>
        <w:t>50,500,700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to differentiate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each group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. (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)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between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no-axSp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xSp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. (B)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between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no-axSp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inactive group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. (C)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between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no-axSp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ctive group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. (D)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between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in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xSpA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active group</w:t>
      </w:r>
      <w: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eastAsia="AdvTT9b12cd41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 xml:space="preserve"> 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ascii="Times New Roman" w:hAnsi="Times New Roman" w:cs="Times New Roman"/>
          <w:b/>
          <w:bCs/>
        </w:rPr>
        <w:t xml:space="preserve"> Comparison of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ge and sex among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each group</w:t>
      </w: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tbl>
      <w:tblPr>
        <w:tblStyle w:val="2"/>
        <w:tblW w:w="7770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1741"/>
        <w:gridCol w:w="1927"/>
        <w:gridCol w:w="1747"/>
        <w:gridCol w:w="15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81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-axSpA vs axSpA</w:t>
            </w:r>
          </w:p>
        </w:tc>
        <w:tc>
          <w:tcPr>
            <w:tcW w:w="192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-axSpA vs Inactive</w:t>
            </w:r>
          </w:p>
        </w:tc>
        <w:tc>
          <w:tcPr>
            <w:tcW w:w="174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-axSpA vs Active</w:t>
            </w:r>
          </w:p>
        </w:tc>
        <w:tc>
          <w:tcPr>
            <w:tcW w:w="154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active vs Ac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1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74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/H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66(Z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216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0(H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  <w:tc>
          <w:tcPr>
            <w:tcW w:w="5216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6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9</w:t>
            </w:r>
          </w:p>
        </w:tc>
        <w:tc>
          <w:tcPr>
            <w:tcW w:w="1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2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3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22"/>
          <w:szCs w:val="22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22"/>
          <w:szCs w:val="22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, Mann-Whitney U text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2"/>
          <w:szCs w:val="22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22"/>
          <w:szCs w:val="22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b, Kruskal Wallis text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2"/>
          <w:szCs w:val="22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22"/>
          <w:szCs w:val="22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c, 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2"/>
          <w:szCs w:val="22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Pearson's chi squared test</w:t>
      </w: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ascii="Times New Roman" w:hAnsi="Times New Roman" w:cs="Times New Roman"/>
          <w:b/>
          <w:bCs/>
        </w:rPr>
        <w:t xml:space="preserve"> Comparison of different ADC values within each group (×10</w:t>
      </w:r>
      <w:r>
        <w:rPr>
          <w:rFonts w:ascii="Times New Roman" w:hAnsi="Times New Roman" w:cs="Times New Roman"/>
          <w:b/>
          <w:bCs/>
          <w:vertAlign w:val="superscript"/>
        </w:rPr>
        <w:t>-3</w:t>
      </w:r>
      <w:r>
        <w:rPr>
          <w:rFonts w:ascii="Times New Roman" w:hAnsi="Times New Roman" w:cs="Times New Roman"/>
          <w:b/>
          <w:bCs/>
        </w:rPr>
        <w:t xml:space="preserve"> mm</w:t>
      </w:r>
      <w:r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>/s)</w:t>
      </w:r>
    </w:p>
    <w:tbl>
      <w:tblPr>
        <w:tblStyle w:val="2"/>
        <w:tblW w:w="888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2557"/>
        <w:gridCol w:w="2178"/>
        <w:gridCol w:w="21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ADC</w:t>
            </w:r>
            <w:r>
              <w:rPr>
                <w:rFonts w:ascii="Times New Roman" w:hAnsi="Times New Roman" w:eastAsia="等线" w:cs="Times New Roman"/>
                <w:vertAlign w:val="subscript"/>
              </w:rPr>
              <w:t>50,500</w:t>
            </w:r>
          </w:p>
        </w:tc>
        <w:tc>
          <w:tcPr>
            <w:tcW w:w="21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ADC</w:t>
            </w:r>
            <w:r>
              <w:rPr>
                <w:rFonts w:ascii="Times New Roman" w:hAnsi="Times New Roman" w:eastAsia="等线" w:cs="Times New Roman"/>
                <w:vertAlign w:val="subscript"/>
              </w:rPr>
              <w:t>50,700</w:t>
            </w:r>
          </w:p>
        </w:tc>
        <w:tc>
          <w:tcPr>
            <w:tcW w:w="21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ADC</w:t>
            </w:r>
            <w:r>
              <w:rPr>
                <w:rFonts w:ascii="Times New Roman" w:hAnsi="Times New Roman" w:eastAsia="等线" w:cs="Times New Roman"/>
                <w:vertAlign w:val="subscript"/>
              </w:rPr>
              <w:t>50,500,7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no-axSpA</w:t>
            </w:r>
          </w:p>
        </w:tc>
        <w:tc>
          <w:tcPr>
            <w:tcW w:w="2557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2178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149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sacral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53(0.588,0.85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52(0.530,0.755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574(0.502,0.6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iliac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79(0.598,0.774)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604(0.560,0.682)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596(0.487,0.6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Z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0.16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0.2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0.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P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 xml:space="preserve"> 0.86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 xml:space="preserve"> 0.79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 xml:space="preserve"> 0.9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axSpA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sacral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.047(0.814,1.31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954(0.731,1.164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935(0.701,1.1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iliac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.105(0.850,1.303)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903(0.739,1.237)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969(0.743,1.2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Z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0.87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0.97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1.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P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38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33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inactive group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sacral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885(0.760,1.05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832(0.677,1.022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83(0.686,0.9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iliac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874(0.736,1.266)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811(0.615,1.186)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44(0.610,1.1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Z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0.33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0.05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0.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P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73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95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active group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</w:rPr>
            </w:pP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sacral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.147(0.885,1.36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.000(0.778,1.294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.012(0.783,1.2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iliac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.136(0.948,1.338)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.037(0.793,1.274)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1.017(0.836,1.2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Z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1.28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1.3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-1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P</w:t>
            </w:r>
          </w:p>
        </w:tc>
        <w:tc>
          <w:tcPr>
            <w:tcW w:w="25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200</w:t>
            </w:r>
          </w:p>
        </w:tc>
        <w:tc>
          <w:tcPr>
            <w:tcW w:w="21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183</w:t>
            </w:r>
          </w:p>
        </w:tc>
        <w:tc>
          <w:tcPr>
            <w:tcW w:w="21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0.173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9b12cd4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lMjAxZmI3ZTcwMGIyMTA5YmVlYWRiYzY1M2MxMTgifQ=="/>
    <w:docVar w:name="KSO_WPS_MARK_KEY" w:val="bf84808e-67ae-495c-857b-98f7ffcc827b"/>
  </w:docVars>
  <w:rsids>
    <w:rsidRoot w:val="3A2709C8"/>
    <w:rsid w:val="03F671C2"/>
    <w:rsid w:val="20161657"/>
    <w:rsid w:val="28AA3FD9"/>
    <w:rsid w:val="2D8B3F99"/>
    <w:rsid w:val="309572AD"/>
    <w:rsid w:val="370E607B"/>
    <w:rsid w:val="377966A7"/>
    <w:rsid w:val="38213B8C"/>
    <w:rsid w:val="3A2709C8"/>
    <w:rsid w:val="48A62D14"/>
    <w:rsid w:val="573000A8"/>
    <w:rsid w:val="5C8B76A2"/>
    <w:rsid w:val="5F7C32D2"/>
    <w:rsid w:val="65684DB4"/>
    <w:rsid w:val="6A341F1E"/>
    <w:rsid w:val="75744ADC"/>
    <w:rsid w:val="7B41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0</Words>
  <Characters>1683</Characters>
  <Lines>0</Lines>
  <Paragraphs>0</Paragraphs>
  <TotalTime>1</TotalTime>
  <ScaleCrop>false</ScaleCrop>
  <LinksUpToDate>false</LinksUpToDate>
  <CharactersWithSpaces>1830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2T14:43:00Z</dcterms:created>
  <dc:creator>遇见</dc:creator>
  <cp:lastModifiedBy>遇见</cp:lastModifiedBy>
  <dcterms:modified xsi:type="dcterms:W3CDTF">2023-06-08T14:2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129CE412F6CD45ACB633AF9560700EE9</vt:lpwstr>
  </property>
</Properties>
</file>